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CFC06" w14:textId="50DD802E" w:rsidR="00A83AFE" w:rsidRDefault="00A83AFE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L INFORMATION:</w:t>
      </w:r>
    </w:p>
    <w:p w14:paraId="6794BA3E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Cytochrome p450-soluble epoxide hydrolase derived linoleic acid oxylipins and cognitive performance in type 2 diabetes mellitus</w:t>
      </w:r>
    </w:p>
    <w:p w14:paraId="4FB9CAAB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Natasha Z. Anita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9F5020">
        <w:rPr>
          <w:rFonts w:ascii="Times New Roman" w:hAnsi="Times New Roman" w:cs="Times New Roman"/>
          <w:sz w:val="24"/>
          <w:szCs w:val="24"/>
        </w:rPr>
        <w:t>, Felicia Kwan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9F5020">
        <w:rPr>
          <w:rFonts w:ascii="Times New Roman" w:hAnsi="Times New Roman" w:cs="Times New Roman"/>
          <w:sz w:val="24"/>
          <w:szCs w:val="24"/>
        </w:rPr>
        <w:t>, Si Won Ryoo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9F5020">
        <w:rPr>
          <w:rFonts w:ascii="Times New Roman" w:hAnsi="Times New Roman" w:cs="Times New Roman"/>
          <w:sz w:val="24"/>
          <w:szCs w:val="24"/>
        </w:rPr>
        <w:t>, Chelsi Major-Orfao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 xml:space="preserve"> b,c</w:t>
      </w:r>
      <w:r w:rsidRPr="009F5020">
        <w:rPr>
          <w:rFonts w:ascii="Times New Roman" w:hAnsi="Times New Roman" w:cs="Times New Roman"/>
          <w:sz w:val="24"/>
          <w:szCs w:val="24"/>
        </w:rPr>
        <w:t>, William Z. Lin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9F5020">
        <w:rPr>
          <w:rFonts w:ascii="Times New Roman" w:hAnsi="Times New Roman" w:cs="Times New Roman"/>
          <w:sz w:val="24"/>
          <w:szCs w:val="24"/>
        </w:rPr>
        <w:t>, Shiropa Noor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9F5020">
        <w:rPr>
          <w:rFonts w:ascii="Times New Roman" w:hAnsi="Times New Roman" w:cs="Times New Roman"/>
          <w:sz w:val="24"/>
          <w:szCs w:val="24"/>
        </w:rPr>
        <w:t>, Krista L. Lanctôt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a,b,c,d</w:t>
      </w:r>
      <w:r w:rsidRPr="009F5020">
        <w:rPr>
          <w:rFonts w:ascii="Times New Roman" w:hAnsi="Times New Roman" w:cs="Times New Roman"/>
          <w:sz w:val="24"/>
          <w:szCs w:val="24"/>
        </w:rPr>
        <w:t>, Nathan Herrmann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b,d,e</w:t>
      </w:r>
      <w:r w:rsidRPr="009F5020">
        <w:rPr>
          <w:rFonts w:ascii="Times New Roman" w:hAnsi="Times New Roman" w:cs="Times New Roman"/>
          <w:sz w:val="24"/>
          <w:szCs w:val="24"/>
        </w:rPr>
        <w:t>, Paul I. Oh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F5020">
        <w:rPr>
          <w:rFonts w:ascii="Times New Roman" w:hAnsi="Times New Roman" w:cs="Times New Roman"/>
          <w:sz w:val="24"/>
          <w:szCs w:val="24"/>
        </w:rPr>
        <w:t>, Baiju R. Shah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b,e</w:t>
      </w:r>
      <w:r w:rsidRPr="009F5020">
        <w:rPr>
          <w:rFonts w:ascii="Times New Roman" w:hAnsi="Times New Roman" w:cs="Times New Roman"/>
          <w:sz w:val="24"/>
          <w:szCs w:val="24"/>
        </w:rPr>
        <w:t>, Jeremy Gilbert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F5020">
        <w:rPr>
          <w:rFonts w:ascii="Times New Roman" w:hAnsi="Times New Roman" w:cs="Times New Roman"/>
          <w:sz w:val="24"/>
          <w:szCs w:val="24"/>
        </w:rPr>
        <w:t>, Angela Assal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F5020">
        <w:rPr>
          <w:rFonts w:ascii="Times New Roman" w:hAnsi="Times New Roman" w:cs="Times New Roman"/>
          <w:sz w:val="24"/>
          <w:szCs w:val="24"/>
        </w:rPr>
        <w:t>, Ilana J. Halperin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F5020">
        <w:rPr>
          <w:rFonts w:ascii="Times New Roman" w:hAnsi="Times New Roman" w:cs="Times New Roman"/>
          <w:sz w:val="24"/>
          <w:szCs w:val="24"/>
        </w:rPr>
        <w:t>, Ameer Y. Taha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f,g,h</w:t>
      </w:r>
      <w:r w:rsidRPr="009F5020">
        <w:rPr>
          <w:rFonts w:ascii="Times New Roman" w:hAnsi="Times New Roman" w:cs="Times New Roman"/>
          <w:sz w:val="24"/>
          <w:szCs w:val="24"/>
        </w:rPr>
        <w:t>, Walter Swardfager</w:t>
      </w: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9F5020">
        <w:rPr>
          <w:rFonts w:ascii="Times New Roman" w:hAnsi="Times New Roman" w:cs="Times New Roman"/>
          <w:sz w:val="24"/>
          <w:szCs w:val="24"/>
        </w:rPr>
        <w:t>*</w:t>
      </w:r>
    </w:p>
    <w:p w14:paraId="25A0DC69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F5020">
        <w:rPr>
          <w:rFonts w:ascii="Times New Roman" w:hAnsi="Times New Roman" w:cs="Times New Roman"/>
          <w:sz w:val="24"/>
          <w:szCs w:val="24"/>
        </w:rPr>
        <w:t>Department of Pharmacology &amp; Toxicology – University of Toronto, Medical Sciences Building, 1 King's College Circle Room 4207, Toronto, Ontario M5S 1A8, Canada</w:t>
      </w:r>
    </w:p>
    <w:p w14:paraId="27347D44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F5020">
        <w:rPr>
          <w:rFonts w:ascii="Times New Roman" w:hAnsi="Times New Roman" w:cs="Times New Roman"/>
          <w:sz w:val="24"/>
          <w:szCs w:val="24"/>
        </w:rPr>
        <w:t>Sunnybrook Research Institute, 2075 Bayview Avenue, Toronto, Ontario M4N 3M5, Canada</w:t>
      </w:r>
    </w:p>
    <w:p w14:paraId="23B65A5E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F5020">
        <w:rPr>
          <w:rFonts w:ascii="Times New Roman" w:hAnsi="Times New Roman" w:cs="Times New Roman"/>
          <w:sz w:val="24"/>
          <w:szCs w:val="24"/>
        </w:rPr>
        <w:t>University Health Network Toronto Rehabilitation Institute – Rumsey Centre Cardiac Rehabilitation, 347 Rumsey Rd, East York, Ontario M4G 2V6, Canada</w:t>
      </w:r>
    </w:p>
    <w:p w14:paraId="25B598A0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F5020">
        <w:rPr>
          <w:rFonts w:ascii="Times New Roman" w:hAnsi="Times New Roman" w:cs="Times New Roman"/>
          <w:sz w:val="24"/>
          <w:szCs w:val="24"/>
        </w:rPr>
        <w:t>Department of Psychiatry - University of Toronto, 250 College Street 8th floor, Toronto, Ontario M5T 1R8, Canada</w:t>
      </w:r>
    </w:p>
    <w:p w14:paraId="42ACE8BF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F5020">
        <w:rPr>
          <w:rFonts w:ascii="Times New Roman" w:hAnsi="Times New Roman" w:cs="Times New Roman"/>
          <w:sz w:val="24"/>
          <w:szCs w:val="24"/>
        </w:rPr>
        <w:t>Sunnybrook Health Sciences Centre, 2075 Bayview Avenue, Toronto, Ontario M4N 3M5, Canada.</w:t>
      </w:r>
    </w:p>
    <w:p w14:paraId="7E69D12F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F5020">
        <w:rPr>
          <w:rFonts w:ascii="Times New Roman" w:hAnsi="Times New Roman" w:cs="Times New Roman"/>
          <w:sz w:val="24"/>
          <w:szCs w:val="24"/>
        </w:rPr>
        <w:t>Department of Food Science and Technology, College of Agriculture and Environmental Sciences, University of California, Davis, CA, USA</w:t>
      </w:r>
    </w:p>
    <w:p w14:paraId="3C8AE432" w14:textId="77777777" w:rsidR="00A83AFE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F5020">
        <w:rPr>
          <w:rFonts w:ascii="Times New Roman" w:hAnsi="Times New Roman" w:cs="Times New Roman"/>
          <w:sz w:val="24"/>
          <w:szCs w:val="24"/>
        </w:rPr>
        <w:t>West Coast Metabolomics Center, Genome Center, University of California - Davis, Davis, CA, USA.</w:t>
      </w:r>
    </w:p>
    <w:p w14:paraId="57B1DA6E" w14:textId="43579589" w:rsidR="00655C79" w:rsidRPr="009F5020" w:rsidRDefault="00A83AFE" w:rsidP="00A83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9F5020">
        <w:rPr>
          <w:rFonts w:ascii="Times New Roman" w:hAnsi="Times New Roman" w:cs="Times New Roman"/>
          <w:sz w:val="24"/>
          <w:szCs w:val="24"/>
        </w:rPr>
        <w:t>Center for Neuroscience, One Shields Avenue, University of California - Davis, Davis, CA, USA.</w:t>
      </w:r>
    </w:p>
    <w:p w14:paraId="3CC27896" w14:textId="5DC5F2B5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F502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48ED0A6D" wp14:editId="48B5E2E5">
            <wp:extent cx="5943600" cy="594360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8E54B" w14:textId="35B73430" w:rsidR="005A4D86" w:rsidRPr="009F5020" w:rsidRDefault="00A83AFE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26877371"/>
      <w:r w:rsidRPr="00A83A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l Fig. S</w:t>
      </w:r>
      <w:bookmarkEnd w:id="0"/>
      <w:r w:rsidR="00646E3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A83A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sociations between the 12,13-DiHOME species and verbal memory composite score in the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ire group, and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B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oken down by obese (red) and non-obese (blue) subgroups; associations between the 12(13)EpOME species and verbal memory composite score in the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ire group, and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oken down by obese (red) and non-obese (blue) subgroups; associations between the 12,13-DiHOME/12(13)EpOME ratio and verbal memory composite score in the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ire group, and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>broken down by obese (red) and non-obese (blue) subgroups.</w:t>
      </w:r>
    </w:p>
    <w:p w14:paraId="03A116B6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F0FAE4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D5CE34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D545E68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F502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04CE493B" wp14:editId="78DC0E55">
            <wp:extent cx="5943600" cy="594360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69A7F" w14:textId="246B71E8" w:rsidR="005A4D86" w:rsidRDefault="00A83AFE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A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l Fig. S</w:t>
      </w:r>
      <w:r w:rsidR="00646E3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sociations between the 9,10-DiHOME species and verbal memory composite score in the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ire group, and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B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oken down by obese (red) and non-obese (blue) subgroups; associations between the 9(10)EpOME species and verbal memory composite score in the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ire group, and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oken down by obese (red) and non-obese (blue) subgroups; associations between the 9,10-DiHOME/9(10)EpOME ratio and verbal memory composite score in the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ire group, and </w:t>
      </w:r>
      <w:r w:rsidR="005A4D86" w:rsidRPr="009F50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) </w:t>
      </w:r>
      <w:r w:rsidR="005A4D86" w:rsidRPr="009F5020">
        <w:rPr>
          <w:rFonts w:ascii="Times New Roman" w:hAnsi="Times New Roman" w:cs="Times New Roman"/>
          <w:sz w:val="24"/>
          <w:szCs w:val="24"/>
          <w:shd w:val="clear" w:color="auto" w:fill="FFFFFF"/>
        </w:rPr>
        <w:t>broken down by obese (red) and non-obese (blue) subgroups.</w:t>
      </w:r>
    </w:p>
    <w:p w14:paraId="68961668" w14:textId="77777777" w:rsidR="00F833FF" w:rsidRDefault="00F833FF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652788C" w14:textId="77777777" w:rsidR="00F833FF" w:rsidRDefault="00F833FF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4B6631D" w14:textId="77777777" w:rsidR="00F833FF" w:rsidRDefault="00F833FF" w:rsidP="005A4D86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B52C220" w14:textId="77777777" w:rsidR="00F833FF" w:rsidRDefault="00F833FF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sectPr w:rsidR="00F833FF" w:rsidSect="00EB793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DCE1D7E" w14:textId="6ADE08D8" w:rsidR="005A4D86" w:rsidRPr="00481423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142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A83AF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481423">
        <w:rPr>
          <w:rFonts w:ascii="Times New Roman" w:hAnsi="Times New Roman" w:cs="Times New Roman"/>
          <w:b/>
          <w:bCs/>
          <w:sz w:val="24"/>
          <w:szCs w:val="24"/>
        </w:rPr>
        <w:t xml:space="preserve"> Results – Executive Function</w:t>
      </w:r>
    </w:p>
    <w:p w14:paraId="774E3A1F" w14:textId="77777777" w:rsidR="005A4D86" w:rsidRPr="009F5020" w:rsidRDefault="005A4D86" w:rsidP="005A4D8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5020">
        <w:rPr>
          <w:rFonts w:ascii="Times New Roman" w:hAnsi="Times New Roman" w:cs="Times New Roman"/>
          <w:b/>
          <w:sz w:val="24"/>
          <w:szCs w:val="24"/>
        </w:rPr>
        <w:t>Post-hoc analyses controlling for sleep apnea</w:t>
      </w:r>
    </w:p>
    <w:p w14:paraId="0F189ED1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1.1.1 Main analyses</w:t>
      </w:r>
    </w:p>
    <w:p w14:paraId="3E916C9A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 xml:space="preserve">Because sleep apnea was more common in the obese subgroup, the executive function analyses were repeated after controlling for this covariate. </w:t>
      </w:r>
    </w:p>
    <w:p w14:paraId="6C001E05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In a model adjusted for age, sex, BMI, HbA1c, diabetes duration, depression status, hypertension, years of education, and sleep apnea, the 12,13-DiHOME was associated with lower executive function scores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7.416, p=0.008). The 12(13)-EpOME was also associated with lower executive function scores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7.162, p=0.009).</w:t>
      </w:r>
    </w:p>
    <w:p w14:paraId="5B8C89FF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No associations were observed for 9,10-DiH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2.968, p=0.088), 9(10)-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2.325, p=0.131), the diol/epoxide ratios 12,13-DiHOME/12(13)-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0.445, p=0.506) or 9,10-DiHOME/9(10)-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0.138, p=0.711).</w:t>
      </w:r>
    </w:p>
    <w:p w14:paraId="3996CFEF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1.1.2 Obesity subgroup analyses</w:t>
      </w:r>
    </w:p>
    <w:p w14:paraId="69B3C48F" w14:textId="77777777" w:rsidR="005A4D86" w:rsidRPr="005A4D86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4D86">
        <w:rPr>
          <w:rFonts w:ascii="Times New Roman" w:hAnsi="Times New Roman" w:cs="Times New Roman"/>
          <w:sz w:val="24"/>
          <w:szCs w:val="24"/>
        </w:rPr>
        <w:t>In models adjusted for age, sex, obesity group, HbA1c, diabetes duration, depression status, hypertension, years of education, sleep apnea, and an obesity × oxylipin interaction term, the association between 12(13)-EpOME and lower executive function scores trended more strongly in the obese group (obesity x 12(13)-Ep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3.433, p=0.067). The 12,13-DiHOME/12(13)-EpOME ratio was associated with higher executive function scores in the obese group (obesity x 12,13 ratio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6.110, p=0.015). The 9(10)-EpOME was associated with lower executive function scores in the obese group (obesity x 9(10)-Ep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4.274, p=0.041).</w:t>
      </w:r>
    </w:p>
    <w:p w14:paraId="046587FB" w14:textId="77777777" w:rsidR="005A4D86" w:rsidRPr="005A4D86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4D86">
        <w:rPr>
          <w:rFonts w:ascii="Times New Roman" w:hAnsi="Times New Roman" w:cs="Times New Roman"/>
          <w:sz w:val="24"/>
          <w:szCs w:val="24"/>
        </w:rPr>
        <w:t>No interaction was observed between obesity and 12,13-DiHOME (obesity x 12,13-DiH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0.000, p=0.984), 9,10-DiHOME or (obesity x 9,10-DiH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0.080, p=0.778) or the 9,10-DiHOME/9(10)-EpOME ratio (obesity x 9,10 ratio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2.032, p=0.157).</w:t>
      </w:r>
    </w:p>
    <w:p w14:paraId="461E6BFE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1821D7E0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656375BA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33A85A1B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5C95891C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6FB9E610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49BBED6C" w14:textId="3B7A1B9F" w:rsidR="005A4D86" w:rsidRDefault="005A4D86" w:rsidP="005A4D86">
      <w:pPr>
        <w:spacing w:line="240" w:lineRule="auto"/>
        <w:rPr>
          <w:sz w:val="24"/>
          <w:szCs w:val="24"/>
        </w:rPr>
      </w:pPr>
    </w:p>
    <w:p w14:paraId="56827050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49901A95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38589182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38D2F7BA" w14:textId="77777777" w:rsidR="005A4D86" w:rsidRPr="009F5020" w:rsidRDefault="005A4D86" w:rsidP="005A4D8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5020">
        <w:rPr>
          <w:rFonts w:ascii="Times New Roman" w:hAnsi="Times New Roman" w:cs="Times New Roman"/>
          <w:b/>
          <w:sz w:val="24"/>
          <w:szCs w:val="24"/>
        </w:rPr>
        <w:lastRenderedPageBreak/>
        <w:t>Post-hoc analyses controlling for antihypertensive use</w:t>
      </w:r>
    </w:p>
    <w:p w14:paraId="107669B3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1.2.1 Main analyses</w:t>
      </w:r>
    </w:p>
    <w:p w14:paraId="29C1A450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 xml:space="preserve">Because antihypertensive use was more common in the obese subgroup, the executive function analyses were repeated after controlling for this covariate. </w:t>
      </w:r>
    </w:p>
    <w:p w14:paraId="04C951F4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In a model adjusted for age, sex, BMI, HbA1c, diabetes duration, depression status, hypertension, years of education, and antihypertensive use, the 12,13-DiHOME was associated with lower executive function scores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7.436, p=0.008). The 12(13)EpOME was also associated with lower executive function scores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7.157, p=0.009).</w:t>
      </w:r>
    </w:p>
    <w:p w14:paraId="3A59BCA8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No associations were observed for 9,10-DiH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2.994, p=0.087), 9(10)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2.428, p=0.122), the diol/epoxide ratios 12,13-DiHOME/12(13)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0.467, p=0.496) or 9,10-DiHOME/9(10)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9F5020">
        <w:rPr>
          <w:rFonts w:ascii="Times New Roman" w:hAnsi="Times New Roman" w:cs="Times New Roman"/>
          <w:sz w:val="24"/>
          <w:szCs w:val="24"/>
        </w:rPr>
        <w:t>=0.132, p=0.717).</w:t>
      </w:r>
    </w:p>
    <w:p w14:paraId="1FA749A8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1.2.2 Obesity subgroup analyses</w:t>
      </w:r>
    </w:p>
    <w:p w14:paraId="6FC17697" w14:textId="77777777" w:rsidR="005A4D86" w:rsidRPr="005A4D86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4D86">
        <w:rPr>
          <w:rFonts w:ascii="Times New Roman" w:hAnsi="Times New Roman" w:cs="Times New Roman"/>
          <w:sz w:val="24"/>
          <w:szCs w:val="24"/>
        </w:rPr>
        <w:t>In models adjusted for age, sex, obesity group, HbA1c, diabetes duration, depression status, hypertension, years of education, anti-hypertensive use, and an obesity × oxylipin interaction term, the association between 12(13)EpOME and lower executive function scores trended more strongly in the obese group (obesity x 12(13)Ep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3.379 p=0.069). The 12,13-DiHOME/12(13)EpOME ratio was associated with higher executive function scores in the obese group (obesity x 12,13 ratio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5.500, p=0.021). The 9(10)EpOME was associated with lower executive function scores in the obese group (obesity x 9(10)Ep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4.241, p=0.042).</w:t>
      </w:r>
    </w:p>
    <w:p w14:paraId="5952892A" w14:textId="77777777" w:rsidR="005A4D86" w:rsidRPr="005A4D86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4D86">
        <w:rPr>
          <w:rFonts w:ascii="Times New Roman" w:hAnsi="Times New Roman" w:cs="Times New Roman"/>
          <w:sz w:val="24"/>
          <w:szCs w:val="24"/>
        </w:rPr>
        <w:t>No interaction was observed between obesity and 12,13-DiHOME (obesity x 12,13-DiH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0.002, p=0.969), 9,10-DiHOME or (obesity x 9,10-DiHOME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0.065, p=0.799) or the 9,10-DiHOME/9(10)EpOME ratio (obesity x 9,10 ratio interaction F</w:t>
      </w:r>
      <w:r w:rsidRPr="005A4D86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5A4D86">
        <w:rPr>
          <w:rFonts w:ascii="Times New Roman" w:hAnsi="Times New Roman" w:cs="Times New Roman"/>
          <w:sz w:val="24"/>
          <w:szCs w:val="24"/>
        </w:rPr>
        <w:t>=1.775, p=0.186).</w:t>
      </w:r>
    </w:p>
    <w:p w14:paraId="4E64F530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121EFF9E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4A410752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3BC2B419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3783FEB8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5DCFB84D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04DE4B8D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5F051113" w14:textId="651B86D3" w:rsidR="005A4D86" w:rsidRDefault="005A4D86" w:rsidP="005A4D86">
      <w:pPr>
        <w:spacing w:line="240" w:lineRule="auto"/>
        <w:rPr>
          <w:sz w:val="24"/>
          <w:szCs w:val="24"/>
        </w:rPr>
      </w:pPr>
    </w:p>
    <w:p w14:paraId="6C103DB7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606CF039" w14:textId="77777777" w:rsidR="005A4D86" w:rsidRPr="00481423" w:rsidRDefault="005A4D86" w:rsidP="005A4D86">
      <w:pPr>
        <w:spacing w:line="240" w:lineRule="auto"/>
        <w:rPr>
          <w:sz w:val="24"/>
          <w:szCs w:val="24"/>
        </w:rPr>
      </w:pPr>
    </w:p>
    <w:p w14:paraId="4E48B13E" w14:textId="77777777" w:rsidR="005A4D86" w:rsidRPr="00481423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C47F00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lastRenderedPageBreak/>
        <w:t>1.3 Post-hoc analyses excluding cases with missing oxylipin markers</w:t>
      </w:r>
    </w:p>
    <w:p w14:paraId="6E48F6EB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1.3.1 Main analyses</w:t>
      </w:r>
    </w:p>
    <w:p w14:paraId="00358000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 xml:space="preserve">Because the 12,13-DiHOME, 9,10-DiHOME and 9(10)EpOME had some missing cases (see </w:t>
      </w:r>
      <w:r w:rsidRPr="009F5020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9F5020">
        <w:rPr>
          <w:rFonts w:ascii="Times New Roman" w:hAnsi="Times New Roman" w:cs="Times New Roman"/>
          <w:sz w:val="24"/>
          <w:szCs w:val="24"/>
        </w:rPr>
        <w:t xml:space="preserve"> for detectability), the executive function analyses were repeated after excluding these missing samples.</w:t>
      </w:r>
    </w:p>
    <w:p w14:paraId="1F7C1F66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In a model adjusted for age, sex, BMI, HbA1c, diabetes duration, depression status, hypertension, and years of education, the 12,13-DiHOME was associated with poorer executive function composite scores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5</w:t>
      </w:r>
      <w:r w:rsidRPr="009F5020">
        <w:rPr>
          <w:rFonts w:ascii="Times New Roman" w:hAnsi="Times New Roman" w:cs="Times New Roman"/>
          <w:sz w:val="24"/>
          <w:szCs w:val="24"/>
        </w:rPr>
        <w:t>=6.672, p=0.011). The 9(10)EpOME was also associated with lower executive function composite scores in an adjusted model 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5</w:t>
      </w:r>
      <w:r w:rsidRPr="009F5020">
        <w:rPr>
          <w:rFonts w:ascii="Times New Roman" w:hAnsi="Times New Roman" w:cs="Times New Roman"/>
          <w:sz w:val="24"/>
          <w:szCs w:val="24"/>
        </w:rPr>
        <w:t>=4.415, p=0.038).</w:t>
      </w:r>
    </w:p>
    <w:p w14:paraId="77CD43A6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No associations were observed for 9,10-DiH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1</w:t>
      </w:r>
      <w:r w:rsidRPr="009F5020">
        <w:rPr>
          <w:rFonts w:ascii="Times New Roman" w:hAnsi="Times New Roman" w:cs="Times New Roman"/>
          <w:sz w:val="24"/>
          <w:szCs w:val="24"/>
        </w:rPr>
        <w:t>=1.894, p=0.172), or the diol/epoxide ratios 12,13-DiHOME/12(13)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5</w:t>
      </w:r>
      <w:r w:rsidRPr="009F5020">
        <w:rPr>
          <w:rFonts w:ascii="Times New Roman" w:hAnsi="Times New Roman" w:cs="Times New Roman"/>
          <w:sz w:val="24"/>
          <w:szCs w:val="24"/>
        </w:rPr>
        <w:t>=0.881, p=0.350) or 9,10-DiHOME/9(10)EpOME (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89</w:t>
      </w:r>
      <w:r w:rsidRPr="009F5020">
        <w:rPr>
          <w:rFonts w:ascii="Times New Roman" w:hAnsi="Times New Roman" w:cs="Times New Roman"/>
          <w:sz w:val="24"/>
          <w:szCs w:val="24"/>
        </w:rPr>
        <w:t>=0.911, p=0.342).</w:t>
      </w:r>
    </w:p>
    <w:p w14:paraId="18A93D5B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020">
        <w:rPr>
          <w:rFonts w:ascii="Times New Roman" w:hAnsi="Times New Roman" w:cs="Times New Roman"/>
          <w:b/>
          <w:bCs/>
          <w:sz w:val="24"/>
          <w:szCs w:val="24"/>
        </w:rPr>
        <w:t>1.3.2 Obesity subgroup analyses</w:t>
      </w:r>
    </w:p>
    <w:p w14:paraId="2FA37DE3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The 12,13-DiHOME/12(13)EpOME ratio was associated with higher executive function scores in the obese group in the adjusted model (obesity x 12,13 ratio interaction 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4</w:t>
      </w:r>
      <w:r w:rsidRPr="009F5020">
        <w:rPr>
          <w:rFonts w:ascii="Times New Roman" w:hAnsi="Times New Roman" w:cs="Times New Roman"/>
          <w:sz w:val="24"/>
          <w:szCs w:val="24"/>
        </w:rPr>
        <w:t>=</w:t>
      </w:r>
      <w:r w:rsidRPr="00481423">
        <w:rPr>
          <w:rFonts w:ascii="Times New Roman" w:hAnsi="Times New Roman" w:cs="Times New Roman"/>
          <w:sz w:val="24"/>
          <w:szCs w:val="24"/>
        </w:rPr>
        <w:t>4.282</w:t>
      </w:r>
      <w:r w:rsidRPr="009F5020">
        <w:rPr>
          <w:rFonts w:ascii="Times New Roman" w:hAnsi="Times New Roman" w:cs="Times New Roman"/>
          <w:sz w:val="24"/>
          <w:szCs w:val="24"/>
        </w:rPr>
        <w:t xml:space="preserve">, p=0.041). </w:t>
      </w:r>
    </w:p>
    <w:p w14:paraId="2E213F4A" w14:textId="77777777" w:rsidR="005A4D86" w:rsidRPr="009F5020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5020">
        <w:rPr>
          <w:rFonts w:ascii="Times New Roman" w:hAnsi="Times New Roman" w:cs="Times New Roman"/>
          <w:sz w:val="24"/>
          <w:szCs w:val="24"/>
        </w:rPr>
        <w:t>The 9(10)EpOME was associated with lower executive function scores in the obese group (9(10)EpOME x interaction 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4</w:t>
      </w:r>
      <w:r w:rsidRPr="009F5020">
        <w:rPr>
          <w:rFonts w:ascii="Times New Roman" w:hAnsi="Times New Roman" w:cs="Times New Roman"/>
          <w:sz w:val="24"/>
          <w:szCs w:val="24"/>
        </w:rPr>
        <w:t>=9.559, p=0.003).</w:t>
      </w:r>
    </w:p>
    <w:p w14:paraId="4C85BAD8" w14:textId="6AB57712" w:rsidR="005A4D86" w:rsidRPr="00481423" w:rsidRDefault="005A4D86" w:rsidP="005A4D86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A4D86" w:rsidRPr="00481423" w:rsidSect="00EB793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F5020">
        <w:rPr>
          <w:rFonts w:ascii="Times New Roman" w:hAnsi="Times New Roman" w:cs="Times New Roman"/>
          <w:sz w:val="24"/>
          <w:szCs w:val="24"/>
        </w:rPr>
        <w:t>No interactions between obesity were found with 12,13-DiHOME (obesity x 12,13-DiHOME interaction 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4</w:t>
      </w:r>
      <w:r w:rsidRPr="009F5020">
        <w:rPr>
          <w:rFonts w:ascii="Times New Roman" w:hAnsi="Times New Roman" w:cs="Times New Roman"/>
          <w:sz w:val="24"/>
          <w:szCs w:val="24"/>
        </w:rPr>
        <w:t>= 0.047, p=0.828), 9,10-DiHOME (obesity x 9,10-DiHOME interaction 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90</w:t>
      </w:r>
      <w:r w:rsidRPr="009F5020">
        <w:rPr>
          <w:rFonts w:ascii="Times New Roman" w:hAnsi="Times New Roman" w:cs="Times New Roman"/>
          <w:sz w:val="24"/>
          <w:szCs w:val="24"/>
        </w:rPr>
        <w:t>=0.005, p=0.945) or the 9,10-DiHOME/9(10)EpOME ratio (obesity x 9,10-ratio interaction F</w:t>
      </w:r>
      <w:r w:rsidRPr="009F5020">
        <w:rPr>
          <w:rFonts w:ascii="Times New Roman" w:hAnsi="Times New Roman" w:cs="Times New Roman"/>
          <w:sz w:val="24"/>
          <w:szCs w:val="24"/>
          <w:vertAlign w:val="subscript"/>
        </w:rPr>
        <w:t>1,88</w:t>
      </w:r>
      <w:r w:rsidRPr="009F5020">
        <w:rPr>
          <w:rFonts w:ascii="Times New Roman" w:hAnsi="Times New Roman" w:cs="Times New Roman"/>
          <w:sz w:val="24"/>
          <w:szCs w:val="24"/>
        </w:rPr>
        <w:t>=3.595, p=0.061)</w:t>
      </w:r>
      <w:r w:rsidR="001C24B8">
        <w:rPr>
          <w:rFonts w:ascii="Times New Roman" w:hAnsi="Times New Roman" w:cs="Times New Roman"/>
          <w:sz w:val="24"/>
          <w:szCs w:val="24"/>
        </w:rPr>
        <w:t>.</w:t>
      </w:r>
    </w:p>
    <w:p w14:paraId="0AC77A14" w14:textId="77777777" w:rsidR="004241B5" w:rsidRDefault="00000000" w:rsidP="005A4D86">
      <w:pPr>
        <w:spacing w:line="240" w:lineRule="auto"/>
      </w:pPr>
    </w:p>
    <w:sectPr w:rsidR="004241B5" w:rsidSect="00252BC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25171"/>
    <w:multiLevelType w:val="multilevel"/>
    <w:tmpl w:val="54744E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56945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D86"/>
    <w:rsid w:val="000916D8"/>
    <w:rsid w:val="0011315A"/>
    <w:rsid w:val="001C24B8"/>
    <w:rsid w:val="001F28F9"/>
    <w:rsid w:val="003C3E57"/>
    <w:rsid w:val="005A4D86"/>
    <w:rsid w:val="00646E39"/>
    <w:rsid w:val="00655C79"/>
    <w:rsid w:val="00777116"/>
    <w:rsid w:val="00801D8B"/>
    <w:rsid w:val="00A83AFE"/>
    <w:rsid w:val="00D80FBD"/>
    <w:rsid w:val="00F833FF"/>
    <w:rsid w:val="00FF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1C0A"/>
  <w15:chartTrackingRefBased/>
  <w15:docId w15:val="{8EFAF492-562E-4949-BB4B-D778E45F3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D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A4B72-04B9-4F6C-9A6D-8BF0D1F82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Anita</dc:creator>
  <cp:keywords/>
  <dc:description/>
  <cp:lastModifiedBy>Natasha Anita</cp:lastModifiedBy>
  <cp:revision>11</cp:revision>
  <dcterms:created xsi:type="dcterms:W3CDTF">2023-02-10T04:13:00Z</dcterms:created>
  <dcterms:modified xsi:type="dcterms:W3CDTF">2023-05-02T18:53:00Z</dcterms:modified>
</cp:coreProperties>
</file>